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E2A" w:rsidRDefault="008A6E2A" w:rsidP="008A6E2A">
      <w:pPr>
        <w:pStyle w:val="Default"/>
        <w:spacing w:line="276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</w:p>
    <w:p w:rsidR="008A6E2A" w:rsidRDefault="008A6E2A" w:rsidP="008A6E2A">
      <w:pPr>
        <w:pStyle w:val="Default"/>
        <w:spacing w:line="276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</w:p>
    <w:tbl>
      <w:tblPr>
        <w:tblW w:w="5379" w:type="pct"/>
        <w:tblInd w:w="-176" w:type="dxa"/>
        <w:tblLook w:val="04A0" w:firstRow="1" w:lastRow="0" w:firstColumn="1" w:lastColumn="0" w:noHBand="0" w:noVBand="1"/>
      </w:tblPr>
      <w:tblGrid>
        <w:gridCol w:w="681"/>
        <w:gridCol w:w="1061"/>
        <w:gridCol w:w="692"/>
        <w:gridCol w:w="1061"/>
        <w:gridCol w:w="692"/>
        <w:gridCol w:w="1061"/>
        <w:gridCol w:w="692"/>
        <w:gridCol w:w="1061"/>
        <w:gridCol w:w="692"/>
        <w:gridCol w:w="1061"/>
        <w:gridCol w:w="692"/>
        <w:gridCol w:w="861"/>
      </w:tblGrid>
      <w:tr w:rsidR="008A6E2A" w:rsidRPr="003C02ED" w:rsidTr="00CF5EAF">
        <w:trPr>
          <w:trHeight w:val="333"/>
        </w:trPr>
        <w:tc>
          <w:tcPr>
            <w:tcW w:w="5000" w:type="pct"/>
            <w:gridSpan w:val="1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IN" w:bidi="ar-SA"/>
              </w:rPr>
            </w:pPr>
            <w:bookmarkStart w:id="0" w:name="_GoBack"/>
            <w:bookmarkEnd w:id="0"/>
          </w:p>
        </w:tc>
      </w:tr>
      <w:tr w:rsidR="008A6E2A" w:rsidRPr="003C02ED" w:rsidTr="00CF5EAF">
        <w:trPr>
          <w:trHeight w:val="246"/>
        </w:trPr>
        <w:tc>
          <w:tcPr>
            <w:tcW w:w="41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IN" w:bidi="ar-SA"/>
              </w:rPr>
              <w:t>State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IN" w:bidi="ar-SA"/>
              </w:rPr>
              <w:t>None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IN" w:bidi="ar-SA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IN" w:bidi="ar-SA"/>
              </w:rPr>
              <w:t>1-5y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IN" w:bidi="ar-SA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IN" w:bidi="ar-SA"/>
              </w:rPr>
              <w:t>6-10y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IN" w:bidi="ar-SA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IN" w:bidi="ar-SA"/>
              </w:rPr>
              <w:t>11-12y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IN" w:bidi="ar-SA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IN" w:bidi="ar-SA"/>
              </w:rPr>
              <w:t>&gt;=13y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IN" w:bidi="ar-SA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IN" w:bidi="ar-SA"/>
              </w:rPr>
              <w:t> </w:t>
            </w:r>
          </w:p>
        </w:tc>
      </w:tr>
      <w:tr w:rsidR="008A6E2A" w:rsidRPr="003C02ED" w:rsidTr="00CF5EAF">
        <w:trPr>
          <w:trHeight w:val="507"/>
        </w:trPr>
        <w:tc>
          <w:tcPr>
            <w:tcW w:w="410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i/>
                <w:color w:val="000000"/>
                <w:sz w:val="19"/>
                <w:szCs w:val="19"/>
                <w:lang w:eastAsia="en-IN" w:bidi="ar-SA"/>
              </w:rPr>
              <w:t>Age at menarche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i/>
                <w:color w:val="000000"/>
                <w:sz w:val="19"/>
                <w:szCs w:val="19"/>
                <w:lang w:eastAsia="en-IN" w:bidi="ar-SA"/>
              </w:rPr>
              <w:t>S.D.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i/>
                <w:color w:val="000000"/>
                <w:sz w:val="19"/>
                <w:szCs w:val="19"/>
                <w:lang w:eastAsia="en-IN" w:bidi="ar-SA"/>
              </w:rPr>
              <w:t>Age at menarche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i/>
                <w:color w:val="000000"/>
                <w:sz w:val="19"/>
                <w:szCs w:val="19"/>
                <w:lang w:eastAsia="en-IN" w:bidi="ar-SA"/>
              </w:rPr>
              <w:t>S.D.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i/>
                <w:color w:val="000000"/>
                <w:sz w:val="19"/>
                <w:szCs w:val="19"/>
                <w:lang w:eastAsia="en-IN" w:bidi="ar-SA"/>
              </w:rPr>
              <w:t>Age at menarche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i/>
                <w:color w:val="000000"/>
                <w:sz w:val="19"/>
                <w:szCs w:val="19"/>
                <w:lang w:eastAsia="en-IN" w:bidi="ar-SA"/>
              </w:rPr>
              <w:t>S.D.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i/>
                <w:color w:val="000000"/>
                <w:sz w:val="19"/>
                <w:szCs w:val="19"/>
                <w:lang w:eastAsia="en-IN" w:bidi="ar-SA"/>
              </w:rPr>
              <w:t>Age at menarche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i/>
                <w:color w:val="000000"/>
                <w:sz w:val="19"/>
                <w:szCs w:val="19"/>
                <w:lang w:eastAsia="en-IN" w:bidi="ar-SA"/>
              </w:rPr>
              <w:t>S.D.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i/>
                <w:color w:val="000000"/>
                <w:sz w:val="19"/>
                <w:szCs w:val="19"/>
                <w:lang w:eastAsia="en-IN" w:bidi="ar-SA"/>
              </w:rPr>
              <w:t>Age at menarche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i/>
                <w:color w:val="000000"/>
                <w:sz w:val="19"/>
                <w:szCs w:val="19"/>
                <w:lang w:eastAsia="en-IN" w:bidi="ar-SA"/>
              </w:rPr>
              <w:t>S.D.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i/>
                <w:color w:val="000000"/>
                <w:sz w:val="19"/>
                <w:szCs w:val="19"/>
                <w:lang w:eastAsia="en-IN" w:bidi="ar-SA"/>
              </w:rPr>
              <w:t>P-value</w:t>
            </w:r>
          </w:p>
        </w:tc>
      </w:tr>
      <w:tr w:rsidR="008A6E2A" w:rsidRPr="003C02ED" w:rsidTr="00CF5EAF">
        <w:trPr>
          <w:trHeight w:val="246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J&amp;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3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58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10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2.1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07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1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73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1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5.04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26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000</w:t>
            </w:r>
          </w:p>
        </w:tc>
      </w:tr>
      <w:tr w:rsidR="008A6E2A" w:rsidRPr="003C02ED" w:rsidTr="00CF5EAF">
        <w:trPr>
          <w:trHeight w:val="246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HP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93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4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5.09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3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5.23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47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5.16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6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48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38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000</w:t>
            </w:r>
          </w:p>
        </w:tc>
      </w:tr>
      <w:tr w:rsidR="008A6E2A" w:rsidRPr="003C02ED" w:rsidTr="00CF5EAF">
        <w:trPr>
          <w:trHeight w:val="246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PJ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0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08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12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08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3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9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17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7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26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85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000</w:t>
            </w:r>
          </w:p>
        </w:tc>
      </w:tr>
      <w:tr w:rsidR="008A6E2A" w:rsidRPr="003C02ED" w:rsidTr="00CF5EAF">
        <w:trPr>
          <w:trHeight w:val="246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U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35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2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45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08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5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3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5.0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6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61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73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000</w:t>
            </w:r>
          </w:p>
        </w:tc>
      </w:tr>
      <w:tr w:rsidR="008A6E2A" w:rsidRPr="003C02ED" w:rsidTr="00CF5EAF">
        <w:trPr>
          <w:trHeight w:val="246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H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29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37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6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2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54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2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68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1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5.04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06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000</w:t>
            </w:r>
          </w:p>
        </w:tc>
      </w:tr>
      <w:tr w:rsidR="008A6E2A" w:rsidRPr="003C02ED" w:rsidTr="00CF5EAF">
        <w:trPr>
          <w:trHeight w:val="246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D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59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5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29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78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63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3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63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4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95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33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000</w:t>
            </w:r>
          </w:p>
        </w:tc>
      </w:tr>
      <w:tr w:rsidR="008A6E2A" w:rsidRPr="003C02ED" w:rsidTr="00CF5EAF">
        <w:trPr>
          <w:trHeight w:val="246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RJ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99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38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88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2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18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2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31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2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33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14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000</w:t>
            </w:r>
          </w:p>
        </w:tc>
      </w:tr>
      <w:tr w:rsidR="008A6E2A" w:rsidRPr="003C02ED" w:rsidTr="00CF5EAF">
        <w:trPr>
          <w:trHeight w:val="246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UP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05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0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1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0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22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0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22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1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09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22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000</w:t>
            </w:r>
          </w:p>
        </w:tc>
      </w:tr>
      <w:tr w:rsidR="008A6E2A" w:rsidRPr="003C02ED" w:rsidTr="00CF5EAF">
        <w:trPr>
          <w:trHeight w:val="246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B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64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1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52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1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89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3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04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2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7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27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000</w:t>
            </w:r>
          </w:p>
        </w:tc>
      </w:tr>
      <w:tr w:rsidR="008A6E2A" w:rsidRPr="003C02ED" w:rsidTr="00CF5EAF">
        <w:trPr>
          <w:trHeight w:val="246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SK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2.0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2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2.0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0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2.06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2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2.0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0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2.0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398</w:t>
            </w:r>
          </w:p>
        </w:tc>
      </w:tr>
      <w:tr w:rsidR="008A6E2A" w:rsidRPr="003C02ED" w:rsidTr="00CF5EAF">
        <w:trPr>
          <w:trHeight w:val="246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A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2.12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6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2.17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38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2.38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6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2.61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6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2.61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50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000</w:t>
            </w:r>
          </w:p>
        </w:tc>
      </w:tr>
      <w:tr w:rsidR="008A6E2A" w:rsidRPr="003C02ED" w:rsidTr="00CF5EAF">
        <w:trPr>
          <w:trHeight w:val="246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N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09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0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3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0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2.73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1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78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4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0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000</w:t>
            </w:r>
          </w:p>
        </w:tc>
      </w:tr>
      <w:tr w:rsidR="008A6E2A" w:rsidRPr="003C02ED" w:rsidTr="00CF5EAF">
        <w:trPr>
          <w:trHeight w:val="246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M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04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2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45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5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84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1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5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19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65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14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000</w:t>
            </w:r>
          </w:p>
        </w:tc>
      </w:tr>
      <w:tr w:rsidR="008A6E2A" w:rsidRPr="003C02ED" w:rsidTr="00CF5EAF">
        <w:trPr>
          <w:trHeight w:val="246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MZ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0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0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57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5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34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7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0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0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0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000</w:t>
            </w:r>
          </w:p>
        </w:tc>
      </w:tr>
      <w:tr w:rsidR="008A6E2A" w:rsidRPr="003C02ED" w:rsidTr="00CF5EAF">
        <w:trPr>
          <w:trHeight w:val="246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T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39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9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45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7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33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0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09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8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68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01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000</w:t>
            </w:r>
          </w:p>
        </w:tc>
      </w:tr>
      <w:tr w:rsidR="008A6E2A" w:rsidRPr="003C02ED" w:rsidTr="00CF5EAF">
        <w:trPr>
          <w:trHeight w:val="246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MG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1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37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67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29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37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0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7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8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92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51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000</w:t>
            </w:r>
          </w:p>
        </w:tc>
      </w:tr>
      <w:tr w:rsidR="008A6E2A" w:rsidRPr="003C02ED" w:rsidTr="00CF5EAF">
        <w:trPr>
          <w:trHeight w:val="246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A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2.01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9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1.87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0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1.89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9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1.86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99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2.35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63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009</w:t>
            </w:r>
          </w:p>
        </w:tc>
      </w:tr>
      <w:tr w:rsidR="008A6E2A" w:rsidRPr="003C02ED" w:rsidTr="00CF5EAF">
        <w:trPr>
          <w:trHeight w:val="246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W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46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3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24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3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15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2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22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5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2.97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12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000</w:t>
            </w:r>
          </w:p>
        </w:tc>
      </w:tr>
      <w:tr w:rsidR="008A6E2A" w:rsidRPr="003C02ED" w:rsidTr="00CF5EAF">
        <w:trPr>
          <w:trHeight w:val="246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J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79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1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63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1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96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1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76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8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21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45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000</w:t>
            </w:r>
          </w:p>
        </w:tc>
      </w:tr>
      <w:tr w:rsidR="008A6E2A" w:rsidRPr="003C02ED" w:rsidTr="00CF5EAF">
        <w:trPr>
          <w:trHeight w:val="246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O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18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7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26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9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41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0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9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0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5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04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000</w:t>
            </w:r>
          </w:p>
        </w:tc>
      </w:tr>
      <w:tr w:rsidR="008A6E2A" w:rsidRPr="003C02ED" w:rsidTr="00CF5EAF">
        <w:trPr>
          <w:trHeight w:val="246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CH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84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9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99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1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09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0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33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9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1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04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000</w:t>
            </w:r>
          </w:p>
        </w:tc>
      </w:tr>
      <w:tr w:rsidR="008A6E2A" w:rsidRPr="003C02ED" w:rsidTr="00CF5EAF">
        <w:trPr>
          <w:trHeight w:val="246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MP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9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9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89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89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17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1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83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8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3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95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000</w:t>
            </w:r>
          </w:p>
        </w:tc>
      </w:tr>
      <w:tr w:rsidR="008A6E2A" w:rsidRPr="003C02ED" w:rsidTr="00CF5EAF">
        <w:trPr>
          <w:trHeight w:val="246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GJ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73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8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9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2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89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0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08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0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06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20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000</w:t>
            </w:r>
          </w:p>
        </w:tc>
      </w:tr>
      <w:tr w:rsidR="008A6E2A" w:rsidRPr="003C02ED" w:rsidTr="00CF5EAF">
        <w:trPr>
          <w:trHeight w:val="246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M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1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19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97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0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22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1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46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1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39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18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000</w:t>
            </w:r>
          </w:p>
        </w:tc>
      </w:tr>
      <w:tr w:rsidR="008A6E2A" w:rsidRPr="003C02ED" w:rsidTr="00CF5EAF">
        <w:trPr>
          <w:trHeight w:val="246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AP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09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1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2.98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99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3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2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87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38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7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93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000</w:t>
            </w:r>
          </w:p>
        </w:tc>
      </w:tr>
      <w:tr w:rsidR="008A6E2A" w:rsidRPr="003C02ED" w:rsidTr="00CF5EAF">
        <w:trPr>
          <w:trHeight w:val="246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K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2.75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08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2.78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1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1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37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5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48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68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59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000</w:t>
            </w:r>
          </w:p>
        </w:tc>
      </w:tr>
      <w:tr w:rsidR="008A6E2A" w:rsidRPr="003C02ED" w:rsidTr="00CF5EAF">
        <w:trPr>
          <w:trHeight w:val="246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Go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30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3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2.69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26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12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08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09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3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13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2.84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000</w:t>
            </w:r>
          </w:p>
        </w:tc>
      </w:tr>
      <w:tr w:rsidR="008A6E2A" w:rsidRPr="003C02ED" w:rsidTr="00CF5EAF">
        <w:trPr>
          <w:trHeight w:val="246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K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58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6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28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0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31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2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06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2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27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13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000</w:t>
            </w:r>
          </w:p>
        </w:tc>
      </w:tr>
      <w:tr w:rsidR="008A6E2A" w:rsidRPr="003C02ED" w:rsidTr="00CF5EAF">
        <w:trPr>
          <w:trHeight w:val="261"/>
        </w:trPr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TN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789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343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765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220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3.856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185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035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237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4.108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1.237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0.000</w:t>
            </w:r>
          </w:p>
        </w:tc>
      </w:tr>
      <w:tr w:rsidR="008A6E2A" w:rsidRPr="003C02ED" w:rsidTr="00CF5EAF">
        <w:trPr>
          <w:trHeight w:val="478"/>
        </w:trPr>
        <w:tc>
          <w:tcPr>
            <w:tcW w:w="5000" w:type="pct"/>
            <w:gridSpan w:val="1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6E2A" w:rsidRPr="003C02ED" w:rsidRDefault="008A6E2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 xml:space="preserve">Note: S.D. refers to standard deviation; Analysis of variance test used to examine differences in mean age at menarche across educational groups of women; Abbreviation used for states of India: J&amp;K- Jammu and Kashmir, HP- Himachal Pradesh, PJ- Punjab, UT- </w:t>
            </w:r>
            <w:proofErr w:type="spellStart"/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Uttarakhand</w:t>
            </w:r>
            <w:proofErr w:type="spellEnd"/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 xml:space="preserve">, HR-Haryana, DL- Delhi, RJ- Rajasthan, UP- Uttar Pradesh, BH- Bihar, SK- Sikkim, AR- Arunachal Pradesh, NG- Nagaland, MN- Manipur, MZ- Mizoram, TR- Tripura, MG-Meghalaya, AS-Assam, WB- West Bengal, JH- Jharkhand, OD- </w:t>
            </w:r>
            <w:proofErr w:type="spellStart"/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Odisha</w:t>
            </w:r>
            <w:proofErr w:type="spellEnd"/>
            <w:r w:rsidRPr="003C02ED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IN" w:bidi="ar-SA"/>
              </w:rPr>
              <w:t>, CHH- Chhattisgarh, MP- Madhya Pradesh, GJ- Gujarat, MH- Maharashtra, AP- Andhra Pradesh, KN- Karnataka, KR- Kerala, TN- Tamil Nadu.</w:t>
            </w:r>
          </w:p>
        </w:tc>
      </w:tr>
    </w:tbl>
    <w:p w:rsidR="008A6E2A" w:rsidRDefault="008A6E2A" w:rsidP="008A6E2A">
      <w:pPr>
        <w:pStyle w:val="Default"/>
        <w:spacing w:line="276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</w:p>
    <w:p w:rsidR="002172E7" w:rsidRDefault="00D41142"/>
    <w:sectPr w:rsidR="002172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E2A"/>
    <w:rsid w:val="006342BF"/>
    <w:rsid w:val="0072599B"/>
    <w:rsid w:val="008A6E2A"/>
    <w:rsid w:val="00D41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E2A"/>
    <w:rPr>
      <w:rFonts w:ascii="Calibri" w:eastAsia="Calibri" w:hAnsi="Calibri" w:cs="Mangal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A6E2A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E2A"/>
    <w:rPr>
      <w:rFonts w:ascii="Calibri" w:eastAsia="Calibri" w:hAnsi="Calibri" w:cs="Mangal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A6E2A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3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veen Niharika</dc:creator>
  <cp:lastModifiedBy>Praveen Niharika</cp:lastModifiedBy>
  <cp:revision>2</cp:revision>
  <dcterms:created xsi:type="dcterms:W3CDTF">2014-10-04T20:44:00Z</dcterms:created>
  <dcterms:modified xsi:type="dcterms:W3CDTF">2014-10-04T20:48:00Z</dcterms:modified>
</cp:coreProperties>
</file>